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9BC30" w14:textId="3EAB11E2" w:rsidR="00107C83" w:rsidRPr="009933CC" w:rsidRDefault="00107C83" w:rsidP="00107C83">
      <w:pPr>
        <w:pStyle w:val="Heading2"/>
        <w:rPr>
          <w:rFonts w:asciiTheme="minorHAnsi" w:hAnsiTheme="minorHAnsi"/>
          <w:sz w:val="24"/>
          <w:szCs w:val="24"/>
        </w:rPr>
      </w:pPr>
      <w:r w:rsidRPr="009933CC">
        <w:rPr>
          <w:rFonts w:asciiTheme="minorHAnsi" w:hAnsiTheme="minorHAnsi"/>
          <w:sz w:val="24"/>
          <w:szCs w:val="24"/>
        </w:rPr>
        <w:t xml:space="preserve">Appendix </w:t>
      </w:r>
      <w:r w:rsidR="008943AF">
        <w:rPr>
          <w:rFonts w:asciiTheme="minorHAnsi" w:hAnsiTheme="minorHAnsi"/>
          <w:sz w:val="24"/>
          <w:szCs w:val="24"/>
        </w:rPr>
        <w:t>2</w:t>
      </w:r>
      <w:r>
        <w:rPr>
          <w:rFonts w:asciiTheme="minorHAnsi" w:hAnsiTheme="minorHAnsi"/>
          <w:sz w:val="24"/>
          <w:szCs w:val="24"/>
        </w:rPr>
        <w:t>: Verification of Search Strategy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76"/>
        <w:gridCol w:w="469"/>
        <w:gridCol w:w="576"/>
        <w:gridCol w:w="641"/>
        <w:gridCol w:w="798"/>
        <w:gridCol w:w="531"/>
        <w:gridCol w:w="470"/>
        <w:gridCol w:w="641"/>
        <w:gridCol w:w="603"/>
        <w:gridCol w:w="555"/>
        <w:gridCol w:w="556"/>
      </w:tblGrid>
      <w:tr w:rsidR="00107C83" w:rsidRPr="009933CC" w14:paraId="0059BC37" w14:textId="77777777" w:rsidTr="00C634AD">
        <w:trPr>
          <w:trHeight w:val="139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059BC31" w14:textId="77777777" w:rsidR="00107C83" w:rsidRPr="009933CC" w:rsidRDefault="00107C83" w:rsidP="00C634AD">
            <w:pPr>
              <w:pStyle w:val="Table"/>
            </w:pPr>
            <w:r w:rsidRPr="009933CC">
              <w:t>Area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059BC32" w14:textId="77777777" w:rsidR="00107C83" w:rsidRPr="009933CC" w:rsidRDefault="00107C83" w:rsidP="00C634AD">
            <w:pPr>
              <w:pStyle w:val="Table"/>
            </w:pPr>
            <w:r w:rsidRPr="009933CC">
              <w:t>Researchers (CIs)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059BC33" w14:textId="77777777" w:rsidR="00107C83" w:rsidRPr="009933CC" w:rsidRDefault="00107C83" w:rsidP="00C634AD">
            <w:pPr>
              <w:pStyle w:val="Table"/>
            </w:pPr>
            <w:r w:rsidRPr="009933CC">
              <w:t>Subject Expert 1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059BC34" w14:textId="77777777" w:rsidR="00107C83" w:rsidRPr="009933CC" w:rsidRDefault="00107C83" w:rsidP="00C634AD">
            <w:pPr>
              <w:pStyle w:val="Table"/>
            </w:pPr>
            <w:r w:rsidRPr="009933CC">
              <w:t>Reference Librarian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059BC35" w14:textId="77777777" w:rsidR="00107C83" w:rsidRPr="009933CC" w:rsidRDefault="00107C83" w:rsidP="00C634AD">
            <w:pPr>
              <w:pStyle w:val="Table"/>
            </w:pPr>
            <w:r w:rsidRPr="009933CC">
              <w:t>Subject Expert 2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059BC36" w14:textId="77777777" w:rsidR="00107C83" w:rsidRPr="009933CC" w:rsidRDefault="00107C83" w:rsidP="00C634AD">
            <w:pPr>
              <w:pStyle w:val="Table"/>
            </w:pPr>
            <w:r w:rsidRPr="009933CC">
              <w:t>Co-Researchers</w:t>
            </w:r>
          </w:p>
        </w:tc>
      </w:tr>
      <w:tr w:rsidR="00107C83" w:rsidRPr="009933CC" w14:paraId="0059BC43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38" w14:textId="77777777" w:rsidR="00107C83" w:rsidRPr="009933CC" w:rsidRDefault="00107C83" w:rsidP="00C634AD">
            <w:pPr>
              <w:pStyle w:val="Table"/>
            </w:pPr>
            <w:r w:rsidRPr="009933CC">
              <w:t>Research Questions</w:t>
            </w:r>
          </w:p>
        </w:tc>
        <w:sdt>
          <w:sdtPr>
            <w:alias w:val="R"/>
            <w:tag w:val="R"/>
            <w:id w:val="3649504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39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354917356"/>
            <w:placeholder>
              <w:docPart w:val="6F9C64C26A3444999EEA8E42B3A1349E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3A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146353637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3B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996993772"/>
            <w:placeholder>
              <w:docPart w:val="72D939F46D594E6982A621CA0825596C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3C" w14:textId="77777777" w:rsidR="00107C83" w:rsidRPr="009933CC" w:rsidRDefault="00107C83" w:rsidP="00C634AD">
                <w:pPr>
                  <w:pStyle w:val="Table"/>
                </w:pPr>
                <w:proofErr w:type="gramStart"/>
                <w:r w:rsidRPr="009933CC">
                  <w:t>C,V</w:t>
                </w:r>
                <w:proofErr w:type="gramEnd"/>
              </w:p>
            </w:tc>
          </w:sdtContent>
        </w:sdt>
        <w:sdt>
          <w:sdtPr>
            <w:id w:val="8203177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3D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id w:val="-1989625263"/>
            <w:placeholder>
              <w:docPart w:val="65E6FC420D5440A4AA5920BCE9C7BD28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3E" w14:textId="77777777" w:rsidR="00107C83" w:rsidRPr="009933CC" w:rsidRDefault="00107C83" w:rsidP="00C634AD">
                <w:pPr>
                  <w:pStyle w:val="Table"/>
                </w:pPr>
                <w:r w:rsidRPr="009933CC">
                  <w:t>.</w:t>
                </w:r>
              </w:p>
            </w:tc>
          </w:sdtContent>
        </w:sdt>
        <w:sdt>
          <w:sdtPr>
            <w:id w:val="65449109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3F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83503169"/>
            <w:placeholder>
              <w:docPart w:val="C87CF67A070B4C05AE1C862B16C61A6D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0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19838426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1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684242350"/>
            <w:placeholder>
              <w:docPart w:val="E1F0A156CC2E4C65A7DFC46E26AA6127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2" w14:textId="77777777" w:rsidR="00107C83" w:rsidRPr="009933CC" w:rsidRDefault="00107C83" w:rsidP="00C634AD">
                <w:pPr>
                  <w:pStyle w:val="Table"/>
                </w:pPr>
                <w:r w:rsidRPr="009933CC">
                  <w:t>C</w:t>
                </w:r>
              </w:p>
            </w:tc>
          </w:sdtContent>
        </w:sdt>
      </w:tr>
      <w:tr w:rsidR="00107C83" w:rsidRPr="009933CC" w14:paraId="0059BC4F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44" w14:textId="77777777" w:rsidR="00107C83" w:rsidRPr="009933CC" w:rsidRDefault="00107C83" w:rsidP="00C634AD">
            <w:pPr>
              <w:pStyle w:val="Table"/>
            </w:pPr>
            <w:r w:rsidRPr="009933CC">
              <w:t xml:space="preserve">Keywords </w:t>
            </w:r>
          </w:p>
        </w:tc>
        <w:sdt>
          <w:sdtPr>
            <w:id w:val="-166122911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5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274902935"/>
            <w:placeholder>
              <w:docPart w:val="F8B68549704B4B1AB69CDD0B15D8CBF2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6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-2303154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7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514003859"/>
            <w:placeholder>
              <w:docPart w:val="5C0B8ADFD2F444FBBA7603C94DEEF5F0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8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185414980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9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140806287"/>
            <w:placeholder>
              <w:docPart w:val="316070C6227E42B0A96513B5804696CB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A" w14:textId="77777777" w:rsidR="00107C83" w:rsidRPr="009933CC" w:rsidRDefault="00107C83" w:rsidP="00C634AD">
                <w:pPr>
                  <w:pStyle w:val="Table"/>
                </w:pPr>
                <w:r w:rsidRPr="009933CC">
                  <w:t>C</w:t>
                </w:r>
              </w:p>
            </w:tc>
          </w:sdtContent>
        </w:sdt>
        <w:sdt>
          <w:sdtPr>
            <w:id w:val="7791444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B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834067738"/>
            <w:placeholder>
              <w:docPart w:val="B1F6A1E357374352928AD3C9AA29FA39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C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23066182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D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20253234"/>
            <w:placeholder>
              <w:docPart w:val="635368D37F154367B33DF121610F0A16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4E" w14:textId="77777777" w:rsidR="00107C83" w:rsidRPr="009933CC" w:rsidRDefault="00107C83" w:rsidP="00C634AD">
                <w:pPr>
                  <w:pStyle w:val="Table"/>
                </w:pPr>
                <w:r w:rsidRPr="009933CC">
                  <w:t>C</w:t>
                </w:r>
              </w:p>
            </w:tc>
          </w:sdtContent>
        </w:sdt>
      </w:tr>
      <w:tr w:rsidR="00107C83" w:rsidRPr="009933CC" w14:paraId="0059BC5B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50" w14:textId="77777777" w:rsidR="00107C83" w:rsidRPr="009933CC" w:rsidRDefault="00107C83" w:rsidP="00C634AD">
            <w:pPr>
              <w:pStyle w:val="Table"/>
            </w:pPr>
            <w:r w:rsidRPr="009933CC">
              <w:t>Subject Area /Domain</w:t>
            </w:r>
          </w:p>
        </w:tc>
        <w:sdt>
          <w:sdtPr>
            <w:id w:val="124521971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1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986465000"/>
            <w:placeholder>
              <w:docPart w:val="3522F44C56C44ACEBB80F7466B7EC90E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2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122610641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3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2109344499"/>
            <w:placeholder>
              <w:docPart w:val="5254C7389121442E848F86BC8A0BEBCB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4" w14:textId="77777777" w:rsidR="00107C83" w:rsidRPr="009933CC" w:rsidRDefault="00107C83" w:rsidP="00C634AD">
                <w:pPr>
                  <w:pStyle w:val="Table"/>
                </w:pPr>
                <w:r w:rsidRPr="009933CC">
                  <w:t>C, V</w:t>
                </w:r>
              </w:p>
            </w:tc>
          </w:sdtContent>
        </w:sdt>
        <w:sdt>
          <w:sdtPr>
            <w:id w:val="186546999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5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2069870621"/>
            <w:placeholder>
              <w:docPart w:val="D0A52BB590EC40F1995376290A53ADC1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6" w14:textId="77777777" w:rsidR="00107C83" w:rsidRPr="009933CC" w:rsidRDefault="00107C83" w:rsidP="00C634AD">
                <w:pPr>
                  <w:pStyle w:val="Table"/>
                </w:pPr>
                <w:r w:rsidRPr="009933CC">
                  <w:t>.</w:t>
                </w:r>
              </w:p>
            </w:tc>
          </w:sdtContent>
        </w:sdt>
        <w:sdt>
          <w:sdtPr>
            <w:id w:val="86664286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7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977448862"/>
            <w:placeholder>
              <w:docPart w:val="4A1456286BCC44C4B76B9C71998DECE7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8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13658199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9" w14:textId="77777777" w:rsidR="00107C83" w:rsidRPr="009933CC" w:rsidRDefault="00107C83" w:rsidP="00C634AD">
                <w:pPr>
                  <w:pStyle w:val="Table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25508773"/>
            <w:placeholder>
              <w:docPart w:val="10D5BB5C82E749709E5817EBF1B653CA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A" w14:textId="77777777" w:rsidR="00107C83" w:rsidRPr="009933CC" w:rsidRDefault="00107C83" w:rsidP="00C634AD">
                <w:pPr>
                  <w:pStyle w:val="Table"/>
                </w:pPr>
                <w:r w:rsidRPr="009933CC">
                  <w:t>C</w:t>
                </w:r>
              </w:p>
            </w:tc>
          </w:sdtContent>
        </w:sdt>
      </w:tr>
      <w:tr w:rsidR="00107C83" w:rsidRPr="009933CC" w14:paraId="0059BC67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5C" w14:textId="77777777" w:rsidR="00107C83" w:rsidRPr="009933CC" w:rsidRDefault="00107C83" w:rsidP="00C634AD">
            <w:pPr>
              <w:pStyle w:val="Table"/>
            </w:pPr>
            <w:r w:rsidRPr="009933CC">
              <w:t>Search Databases</w:t>
            </w:r>
          </w:p>
        </w:tc>
        <w:sdt>
          <w:sdtPr>
            <w:id w:val="149815642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D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827010278"/>
            <w:placeholder>
              <w:docPart w:val="2FB9B4E6808742C38DEFAF4A1DD77B45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E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138351874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5F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622686652"/>
            <w:placeholder>
              <w:docPart w:val="E009EED203EB4BD2BD1CA5EFD44A62C6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0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91293244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1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806753963"/>
            <w:placeholder>
              <w:docPart w:val="D4FB8EBCFD8F48B29A4D7B80D3566513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2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1384245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3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id w:val="-864445215"/>
            <w:placeholder>
              <w:docPart w:val="16C252C4E7254EFDB5912A91C994740A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4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1296216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5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id w:val="1320845144"/>
            <w:placeholder>
              <w:docPart w:val="AD4E3FDE77C74DB79BFC1C74EB8091BB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6" w14:textId="77777777" w:rsidR="00107C83" w:rsidRPr="009933CC" w:rsidRDefault="00107C83" w:rsidP="00C634AD">
                <w:pPr>
                  <w:pStyle w:val="Table"/>
                </w:pPr>
                <w:r w:rsidRPr="009933CC">
                  <w:t>C</w:t>
                </w:r>
              </w:p>
            </w:tc>
          </w:sdtContent>
        </w:sdt>
      </w:tr>
      <w:tr w:rsidR="00107C83" w:rsidRPr="009933CC" w14:paraId="0059BC73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68" w14:textId="77777777" w:rsidR="00107C83" w:rsidRPr="009933CC" w:rsidRDefault="00107C83" w:rsidP="00C634AD">
            <w:pPr>
              <w:pStyle w:val="Table"/>
            </w:pPr>
            <w:r w:rsidRPr="009933CC">
              <w:t>Journals</w:t>
            </w:r>
          </w:p>
        </w:tc>
        <w:sdt>
          <w:sdtPr>
            <w:id w:val="-147313591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9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328631973"/>
            <w:placeholder>
              <w:docPart w:val="3AA8C2BF03604EB7B603E41BEF9C6209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A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57493286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B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212073339"/>
            <w:placeholder>
              <w:docPart w:val="D54818FCB09548299D975D97623C6FB7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C" w14:textId="77777777" w:rsidR="00107C83" w:rsidRPr="009933CC" w:rsidRDefault="00107C83" w:rsidP="00C634AD">
                <w:pPr>
                  <w:pStyle w:val="Table"/>
                </w:pPr>
                <w:r w:rsidRPr="009933CC">
                  <w:t>C, V</w:t>
                </w:r>
              </w:p>
            </w:tc>
          </w:sdtContent>
        </w:sdt>
        <w:sdt>
          <w:sdtPr>
            <w:id w:val="15037766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D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431509516"/>
            <w:placeholder>
              <w:docPart w:val="F9BE8B077B75476A9C97A683434965C4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E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179759659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6F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461317005"/>
            <w:placeholder>
              <w:docPart w:val="EA95FEDBB5514988BD0E9A3B322D06EE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0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4129006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1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659268791"/>
            <w:placeholder>
              <w:docPart w:val="A6CFBB7B7D51458CB7D427026532ADFF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2" w14:textId="77777777" w:rsidR="00107C83" w:rsidRPr="009933CC" w:rsidRDefault="00107C83" w:rsidP="00C634AD">
                <w:pPr>
                  <w:pStyle w:val="Table"/>
                </w:pPr>
                <w:r w:rsidRPr="009933CC">
                  <w:t>C</w:t>
                </w:r>
              </w:p>
            </w:tc>
          </w:sdtContent>
        </w:sdt>
      </w:tr>
      <w:tr w:rsidR="00107C83" w:rsidRPr="009933CC" w14:paraId="0059BC7F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74" w14:textId="77777777" w:rsidR="00107C83" w:rsidRPr="009933CC" w:rsidRDefault="00107C83" w:rsidP="00C634AD">
            <w:pPr>
              <w:pStyle w:val="Table"/>
            </w:pPr>
            <w:r w:rsidRPr="009933CC">
              <w:t>Conferences</w:t>
            </w:r>
          </w:p>
        </w:tc>
        <w:sdt>
          <w:sdtPr>
            <w:id w:val="164492220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5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743778019"/>
            <w:placeholder>
              <w:docPart w:val="4490F0CC7C2C417B9030BA35E8313E5F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6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6285940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7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820029640"/>
            <w:placeholder>
              <w:docPart w:val="7B52BCE275D04C20BB35F70EE0337158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8" w14:textId="77777777" w:rsidR="00107C83" w:rsidRPr="009933CC" w:rsidRDefault="00107C83" w:rsidP="00C634AD">
                <w:pPr>
                  <w:pStyle w:val="Table"/>
                </w:pPr>
                <w:r w:rsidRPr="009933CC">
                  <w:t>C, V</w:t>
                </w:r>
              </w:p>
            </w:tc>
          </w:sdtContent>
        </w:sdt>
        <w:sdt>
          <w:sdtPr>
            <w:id w:val="10933263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9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931845543"/>
            <w:placeholder>
              <w:docPart w:val="46391CA8E62E49A080ED31D2DB4C1386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A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103285599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B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70167221"/>
            <w:placeholder>
              <w:docPart w:val="C0B9012258244B2E8E323AD59D30970D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C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98798527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D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547228613"/>
            <w:placeholder>
              <w:docPart w:val="078877C7EF744536808541E9AB626819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7E" w14:textId="77777777" w:rsidR="00107C83" w:rsidRPr="009933CC" w:rsidRDefault="00107C83" w:rsidP="00C634AD">
                <w:pPr>
                  <w:pStyle w:val="Table"/>
                </w:pPr>
                <w:r w:rsidRPr="009933CC">
                  <w:t>C</w:t>
                </w:r>
              </w:p>
            </w:tc>
          </w:sdtContent>
        </w:sdt>
      </w:tr>
      <w:tr w:rsidR="00107C83" w:rsidRPr="009933CC" w14:paraId="0059BC8B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80" w14:textId="77777777" w:rsidR="00107C83" w:rsidRPr="009933CC" w:rsidRDefault="00107C83" w:rsidP="00C634AD">
            <w:pPr>
              <w:pStyle w:val="Table"/>
            </w:pPr>
            <w:r w:rsidRPr="009933CC">
              <w:t xml:space="preserve">Search Engine </w:t>
            </w:r>
          </w:p>
        </w:tc>
        <w:sdt>
          <w:sdtPr>
            <w:id w:val="-51745952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1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453717168"/>
            <w:placeholder>
              <w:docPart w:val="55DA8A01426D490593B07E713129E64C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2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-747509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3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id w:val="-1145121610"/>
            <w:placeholder>
              <w:docPart w:val="61C065BDC0374A3F88E93447BA26DFC8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4" w14:textId="77777777" w:rsidR="00107C83" w:rsidRPr="009933CC" w:rsidRDefault="00107C83" w:rsidP="00C634AD">
                <w:pPr>
                  <w:pStyle w:val="Table"/>
                </w:pPr>
                <w:r w:rsidRPr="009933CC">
                  <w:t>.</w:t>
                </w:r>
              </w:p>
            </w:tc>
          </w:sdtContent>
        </w:sdt>
        <w:sdt>
          <w:sdtPr>
            <w:id w:val="-137862294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5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705993293"/>
            <w:placeholder>
              <w:docPart w:val="F3B54597987D4B41977ABAAD3121E610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6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4400661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7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id w:val="-1666322291"/>
            <w:placeholder>
              <w:docPart w:val="A7678F88478140C2AB6D1692D7DE6587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8" w14:textId="77777777" w:rsidR="00107C83" w:rsidRPr="009933CC" w:rsidRDefault="00107C83" w:rsidP="00C634AD">
                <w:pPr>
                  <w:pStyle w:val="Table"/>
                </w:pPr>
                <w:r w:rsidRPr="009933CC">
                  <w:t>.</w:t>
                </w:r>
              </w:p>
            </w:tc>
          </w:sdtContent>
        </w:sdt>
        <w:sdt>
          <w:sdtPr>
            <w:id w:val="-1071581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9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id w:val="-520777020"/>
            <w:placeholder>
              <w:docPart w:val="89BCFFCE2A384EC0B3BA7C48EFE1058E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A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</w:tr>
      <w:tr w:rsidR="00107C83" w:rsidRPr="009933CC" w14:paraId="0059BC97" w14:textId="77777777" w:rsidTr="00C634AD">
        <w:trPr>
          <w:trHeight w:val="29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8C" w14:textId="77777777" w:rsidR="00107C83" w:rsidRPr="009933CC" w:rsidRDefault="00107C83" w:rsidP="00C634AD">
            <w:pPr>
              <w:pStyle w:val="Table"/>
            </w:pPr>
            <w:r w:rsidRPr="009933CC">
              <w:t>Relevance of Selected Seminal Articles</w:t>
            </w:r>
          </w:p>
        </w:tc>
        <w:sdt>
          <w:sdtPr>
            <w:id w:val="-10821438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1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D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092394113"/>
            <w:placeholder>
              <w:docPart w:val="7BE7012827404E51B7D45E9773B2CA14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E" w14:textId="77777777" w:rsidR="00107C83" w:rsidRPr="009933CC" w:rsidRDefault="00107C83" w:rsidP="00C634AD">
                <w:pPr>
                  <w:pStyle w:val="Table"/>
                </w:pPr>
                <w:r w:rsidRPr="009933CC">
                  <w:t>R</w:t>
                </w:r>
              </w:p>
            </w:tc>
          </w:sdtContent>
        </w:sdt>
        <w:sdt>
          <w:sdtPr>
            <w:id w:val="153954227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9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8F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080483925"/>
            <w:placeholder>
              <w:docPart w:val="0FA50C0B9B4349188619C32D7A405E96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50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90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2109261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6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91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id w:val="1054196074"/>
            <w:placeholder>
              <w:docPart w:val="43F838F8315F4D2AB1FB3D21ECA480C5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2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92" w14:textId="77777777" w:rsidR="00107C83" w:rsidRPr="009933CC" w:rsidRDefault="00107C83" w:rsidP="00C634AD">
                <w:pPr>
                  <w:pStyle w:val="Table"/>
                </w:pPr>
                <w:r w:rsidRPr="009933CC">
                  <w:t>.</w:t>
                </w:r>
              </w:p>
            </w:tc>
          </w:sdtContent>
        </w:sdt>
        <w:sdt>
          <w:sdtPr>
            <w:id w:val="161517173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93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1160197132"/>
            <w:placeholder>
              <w:docPart w:val="CDE414404E96474A94815ABBD33CB388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40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94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  <w:sdt>
          <w:sdtPr>
            <w:id w:val="-4422193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95" w14:textId="77777777" w:rsidR="00107C83" w:rsidRPr="009933CC" w:rsidRDefault="00107C83" w:rsidP="00C634AD">
                <w:pPr>
                  <w:pStyle w:val="Table"/>
                </w:pPr>
                <w:r w:rsidRPr="009933CC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  <w:sdt>
          <w:sdtPr>
            <w:id w:val="-1474742167"/>
            <w:placeholder>
              <w:docPart w:val="9E8A317865584ED18C5F6C925F412654"/>
            </w:placeholder>
            <w:comboBox>
              <w:listItem w:value="Choose an item."/>
              <w:listItem w:displayText="." w:value="."/>
              <w:listItem w:displayText="R" w:value="R"/>
              <w:listItem w:displayText="V" w:value="V"/>
              <w:listItem w:displayText="C" w:value="C"/>
            </w:comboBox>
          </w:sdtPr>
          <w:sdtEndPr/>
          <w:sdtContent>
            <w:tc>
              <w:tcPr>
                <w:tcW w:w="37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059BC96" w14:textId="77777777" w:rsidR="00107C83" w:rsidRPr="009933CC" w:rsidRDefault="00107C83" w:rsidP="00C634AD">
                <w:pPr>
                  <w:pStyle w:val="Table"/>
                </w:pPr>
                <w:r w:rsidRPr="009933CC">
                  <w:t>V</w:t>
                </w:r>
              </w:p>
            </w:tc>
          </w:sdtContent>
        </w:sdt>
      </w:tr>
      <w:tr w:rsidR="00107C83" w:rsidRPr="009933CC" w14:paraId="0059BC99" w14:textId="77777777" w:rsidTr="00C634AD">
        <w:trPr>
          <w:trHeight w:val="296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9BC98" w14:textId="77777777" w:rsidR="00107C83" w:rsidRPr="009933CC" w:rsidRDefault="00107C83" w:rsidP="00C634AD">
            <w:pPr>
              <w:pStyle w:val="Table"/>
            </w:pPr>
            <w:r w:rsidRPr="009933CC">
              <w:t>R= Responsible, V= Verifier, C = Contributor</w:t>
            </w:r>
          </w:p>
        </w:tc>
      </w:tr>
    </w:tbl>
    <w:p w14:paraId="0059BC9A" w14:textId="77777777" w:rsidR="005C3CE7" w:rsidRDefault="008943AF"/>
    <w:sectPr w:rsidR="005C3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C83"/>
    <w:rsid w:val="00107C83"/>
    <w:rsid w:val="004B20DC"/>
    <w:rsid w:val="004F4389"/>
    <w:rsid w:val="008943AF"/>
    <w:rsid w:val="00DB2B64"/>
    <w:rsid w:val="00E4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9BC30"/>
  <w15:chartTrackingRefBased/>
  <w15:docId w15:val="{EEE92371-64C2-4BA0-AB1D-9F72BFDE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83"/>
    <w:pPr>
      <w:spacing w:after="0" w:line="240" w:lineRule="auto"/>
    </w:pPr>
    <w:rPr>
      <w:rFonts w:ascii="Calibri" w:eastAsia="Cambria" w:hAnsi="Calibri" w:cs="Cambr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C8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7C8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  <w:style w:type="paragraph" w:customStyle="1" w:styleId="Table">
    <w:name w:val="Table"/>
    <w:basedOn w:val="Normal"/>
    <w:link w:val="TableChar"/>
    <w:autoRedefine/>
    <w:qFormat/>
    <w:rsid w:val="00107C8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ableChar">
    <w:name w:val="Table Char"/>
    <w:basedOn w:val="DefaultParagraphFont"/>
    <w:link w:val="Table"/>
    <w:rsid w:val="00107C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F9C64C26A3444999EEA8E42B3A134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EB52E9-AF82-41CF-BAFF-0803C9C44DF7}"/>
      </w:docPartPr>
      <w:docPartBody>
        <w:p w:rsidR="00CA28B8" w:rsidRDefault="00DD55F3" w:rsidP="00DD55F3">
          <w:pPr>
            <w:pStyle w:val="6F9C64C26A3444999EEA8E42B3A1349E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72D939F46D594E6982A621CA082559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287834-1412-448F-B733-0B8B8B38A0D8}"/>
      </w:docPartPr>
      <w:docPartBody>
        <w:p w:rsidR="00CA28B8" w:rsidRDefault="00DD55F3" w:rsidP="00DD55F3">
          <w:pPr>
            <w:pStyle w:val="72D939F46D594E6982A621CA0825596C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65E6FC420D5440A4AA5920BCE9C7BD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112F22-9F56-4688-97C2-B9ED9CF2CE25}"/>
      </w:docPartPr>
      <w:docPartBody>
        <w:p w:rsidR="00CA28B8" w:rsidRDefault="00DD55F3" w:rsidP="00DD55F3">
          <w:pPr>
            <w:pStyle w:val="65E6FC420D5440A4AA5920BCE9C7BD28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C87CF67A070B4C05AE1C862B16C61A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1B8D16-6BDA-4A7B-A899-9FD63A356436}"/>
      </w:docPartPr>
      <w:docPartBody>
        <w:p w:rsidR="00CA28B8" w:rsidRDefault="00DD55F3" w:rsidP="00DD55F3">
          <w:pPr>
            <w:pStyle w:val="C87CF67A070B4C05AE1C862B16C61A6D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E1F0A156CC2E4C65A7DFC46E26AA61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3BC804-D5E8-45FF-BAF3-EFDB2C538E4A}"/>
      </w:docPartPr>
      <w:docPartBody>
        <w:p w:rsidR="00CA28B8" w:rsidRDefault="00DD55F3" w:rsidP="00DD55F3">
          <w:pPr>
            <w:pStyle w:val="E1F0A156CC2E4C65A7DFC46E26AA6127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F8B68549704B4B1AB69CDD0B15D8CB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64D5FB-D54F-4AFE-9AC1-730AFD6FAC5C}"/>
      </w:docPartPr>
      <w:docPartBody>
        <w:p w:rsidR="00CA28B8" w:rsidRDefault="00DD55F3" w:rsidP="00DD55F3">
          <w:pPr>
            <w:pStyle w:val="F8B68549704B4B1AB69CDD0B15D8CBF2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5C0B8ADFD2F444FBBA7603C94DEEF5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7F153E-D4C6-4ACE-917E-A0EB2FDCB452}"/>
      </w:docPartPr>
      <w:docPartBody>
        <w:p w:rsidR="00CA28B8" w:rsidRDefault="00DD55F3" w:rsidP="00DD55F3">
          <w:pPr>
            <w:pStyle w:val="5C0B8ADFD2F444FBBA7603C94DEEF5F0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316070C6227E42B0A96513B5804696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28E002-2609-4DCE-A185-3E9A98D124D6}"/>
      </w:docPartPr>
      <w:docPartBody>
        <w:p w:rsidR="00CA28B8" w:rsidRDefault="00DD55F3" w:rsidP="00DD55F3">
          <w:pPr>
            <w:pStyle w:val="316070C6227E42B0A96513B5804696CB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B1F6A1E357374352928AD3C9AA29FA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AC6033-5489-483F-8B15-221A25AA86DC}"/>
      </w:docPartPr>
      <w:docPartBody>
        <w:p w:rsidR="00CA28B8" w:rsidRDefault="00DD55F3" w:rsidP="00DD55F3">
          <w:pPr>
            <w:pStyle w:val="B1F6A1E357374352928AD3C9AA29FA39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635368D37F154367B33DF121610F0A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373034-98C0-4BE6-92CE-E8DB1535F559}"/>
      </w:docPartPr>
      <w:docPartBody>
        <w:p w:rsidR="00CA28B8" w:rsidRDefault="00DD55F3" w:rsidP="00DD55F3">
          <w:pPr>
            <w:pStyle w:val="635368D37F154367B33DF121610F0A16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3522F44C56C44ACEBB80F7466B7EC9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5ED751-78A8-4F2F-8BEF-6977B4DE2402}"/>
      </w:docPartPr>
      <w:docPartBody>
        <w:p w:rsidR="00CA28B8" w:rsidRDefault="00DD55F3" w:rsidP="00DD55F3">
          <w:pPr>
            <w:pStyle w:val="3522F44C56C44ACEBB80F7466B7EC90E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5254C7389121442E848F86BC8A0BEB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D99E29-0BF4-4905-B7B7-DB5EDC605790}"/>
      </w:docPartPr>
      <w:docPartBody>
        <w:p w:rsidR="00CA28B8" w:rsidRDefault="00DD55F3" w:rsidP="00DD55F3">
          <w:pPr>
            <w:pStyle w:val="5254C7389121442E848F86BC8A0BEBCB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D0A52BB590EC40F1995376290A53AD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C5C070-6B70-4EEB-9164-6A058D1B80BE}"/>
      </w:docPartPr>
      <w:docPartBody>
        <w:p w:rsidR="00CA28B8" w:rsidRDefault="00DD55F3" w:rsidP="00DD55F3">
          <w:pPr>
            <w:pStyle w:val="D0A52BB590EC40F1995376290A53ADC1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4A1456286BCC44C4B76B9C71998DEC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78236D-0BC5-4894-9FED-B7F3BA6727CF}"/>
      </w:docPartPr>
      <w:docPartBody>
        <w:p w:rsidR="00CA28B8" w:rsidRDefault="00DD55F3" w:rsidP="00DD55F3">
          <w:pPr>
            <w:pStyle w:val="4A1456286BCC44C4B76B9C71998DECE7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10D5BB5C82E749709E5817EBF1B653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4D12B5-2490-416D-BDEA-DCB2CF56FAED}"/>
      </w:docPartPr>
      <w:docPartBody>
        <w:p w:rsidR="00CA28B8" w:rsidRDefault="00DD55F3" w:rsidP="00DD55F3">
          <w:pPr>
            <w:pStyle w:val="10D5BB5C82E749709E5817EBF1B653CA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2FB9B4E6808742C38DEFAF4A1DD77B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7F0C37-63DA-4052-B296-BA9EBDDA9E9E}"/>
      </w:docPartPr>
      <w:docPartBody>
        <w:p w:rsidR="00CA28B8" w:rsidRDefault="00DD55F3" w:rsidP="00DD55F3">
          <w:pPr>
            <w:pStyle w:val="2FB9B4E6808742C38DEFAF4A1DD77B45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E009EED203EB4BD2BD1CA5EFD44A62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FC6F38-7356-446E-A254-FACF75CAED8C}"/>
      </w:docPartPr>
      <w:docPartBody>
        <w:p w:rsidR="00CA28B8" w:rsidRDefault="00DD55F3" w:rsidP="00DD55F3">
          <w:pPr>
            <w:pStyle w:val="E009EED203EB4BD2BD1CA5EFD44A62C6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D4FB8EBCFD8F48B29A4D7B80D35665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002419-21CE-4040-A825-71294D393226}"/>
      </w:docPartPr>
      <w:docPartBody>
        <w:p w:rsidR="00CA28B8" w:rsidRDefault="00DD55F3" w:rsidP="00DD55F3">
          <w:pPr>
            <w:pStyle w:val="D4FB8EBCFD8F48B29A4D7B80D3566513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16C252C4E7254EFDB5912A91C99474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DB4B59-3097-418B-9387-B5652694DC7C}"/>
      </w:docPartPr>
      <w:docPartBody>
        <w:p w:rsidR="00CA28B8" w:rsidRDefault="00DD55F3" w:rsidP="00DD55F3">
          <w:pPr>
            <w:pStyle w:val="16C252C4E7254EFDB5912A91C994740A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AD4E3FDE77C74DB79BFC1C74EB8091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514E33-6E45-44DF-AACA-64034302DAF3}"/>
      </w:docPartPr>
      <w:docPartBody>
        <w:p w:rsidR="00CA28B8" w:rsidRDefault="00DD55F3" w:rsidP="00DD55F3">
          <w:pPr>
            <w:pStyle w:val="AD4E3FDE77C74DB79BFC1C74EB8091BB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3AA8C2BF03604EB7B603E41BEF9C62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8D00ED-FF27-4C57-8F05-C8197C7E2BF3}"/>
      </w:docPartPr>
      <w:docPartBody>
        <w:p w:rsidR="00CA28B8" w:rsidRDefault="00DD55F3" w:rsidP="00DD55F3">
          <w:pPr>
            <w:pStyle w:val="3AA8C2BF03604EB7B603E41BEF9C6209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D54818FCB09548299D975D97623C6F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6D3DA3-A419-4CF9-8537-D079A81D5DC9}"/>
      </w:docPartPr>
      <w:docPartBody>
        <w:p w:rsidR="00CA28B8" w:rsidRDefault="00DD55F3" w:rsidP="00DD55F3">
          <w:pPr>
            <w:pStyle w:val="D54818FCB09548299D975D97623C6FB7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F9BE8B077B75476A9C97A683434965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583929-C63C-4BC0-835B-33069A8F2869}"/>
      </w:docPartPr>
      <w:docPartBody>
        <w:p w:rsidR="00CA28B8" w:rsidRDefault="00DD55F3" w:rsidP="00DD55F3">
          <w:pPr>
            <w:pStyle w:val="F9BE8B077B75476A9C97A683434965C4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EA95FEDBB5514988BD0E9A3B322D06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8E310F-1C07-418D-9831-610A68D6E0C0}"/>
      </w:docPartPr>
      <w:docPartBody>
        <w:p w:rsidR="00CA28B8" w:rsidRDefault="00DD55F3" w:rsidP="00DD55F3">
          <w:pPr>
            <w:pStyle w:val="EA95FEDBB5514988BD0E9A3B322D06EE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A6CFBB7B7D51458CB7D427026532AD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F198D6-B493-4494-BD4B-4DC3227051AF}"/>
      </w:docPartPr>
      <w:docPartBody>
        <w:p w:rsidR="00CA28B8" w:rsidRDefault="00DD55F3" w:rsidP="00DD55F3">
          <w:pPr>
            <w:pStyle w:val="A6CFBB7B7D51458CB7D427026532ADFF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4490F0CC7C2C417B9030BA35E8313E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52A102-71DF-4386-820F-1C88634A74BB}"/>
      </w:docPartPr>
      <w:docPartBody>
        <w:p w:rsidR="00CA28B8" w:rsidRDefault="00DD55F3" w:rsidP="00DD55F3">
          <w:pPr>
            <w:pStyle w:val="4490F0CC7C2C417B9030BA35E8313E5F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7B52BCE275D04C20BB35F70EE0337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B21B3F-008A-419B-A05D-CF65A004C639}"/>
      </w:docPartPr>
      <w:docPartBody>
        <w:p w:rsidR="00CA28B8" w:rsidRDefault="00DD55F3" w:rsidP="00DD55F3">
          <w:pPr>
            <w:pStyle w:val="7B52BCE275D04C20BB35F70EE0337158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46391CA8E62E49A080ED31D2DB4C13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11DB53-7858-4972-AF04-160DD8A25565}"/>
      </w:docPartPr>
      <w:docPartBody>
        <w:p w:rsidR="00CA28B8" w:rsidRDefault="00DD55F3" w:rsidP="00DD55F3">
          <w:pPr>
            <w:pStyle w:val="46391CA8E62E49A080ED31D2DB4C1386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C0B9012258244B2E8E323AD59D3097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1BE69B-8AC3-4D05-B67C-4469066ACB77}"/>
      </w:docPartPr>
      <w:docPartBody>
        <w:p w:rsidR="00CA28B8" w:rsidRDefault="00DD55F3" w:rsidP="00DD55F3">
          <w:pPr>
            <w:pStyle w:val="C0B9012258244B2E8E323AD59D30970D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078877C7EF744536808541E9AB6268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FE08B9-36AF-4EAC-81B5-1994761045BB}"/>
      </w:docPartPr>
      <w:docPartBody>
        <w:p w:rsidR="00CA28B8" w:rsidRDefault="00DD55F3" w:rsidP="00DD55F3">
          <w:pPr>
            <w:pStyle w:val="078877C7EF744536808541E9AB626819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55DA8A01426D490593B07E713129E6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AFA104-2812-4239-940A-D56B6CD39B8C}"/>
      </w:docPartPr>
      <w:docPartBody>
        <w:p w:rsidR="00CA28B8" w:rsidRDefault="00DD55F3" w:rsidP="00DD55F3">
          <w:pPr>
            <w:pStyle w:val="55DA8A01426D490593B07E713129E64C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61C065BDC0374A3F88E93447BA26DF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5360F0-EEDD-4422-B98F-11694D07331F}"/>
      </w:docPartPr>
      <w:docPartBody>
        <w:p w:rsidR="00CA28B8" w:rsidRDefault="00DD55F3" w:rsidP="00DD55F3">
          <w:pPr>
            <w:pStyle w:val="61C065BDC0374A3F88E93447BA26DFC8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F3B54597987D4B41977ABAAD3121E6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61A1CA-6ED3-4444-82BC-AF4918B00660}"/>
      </w:docPartPr>
      <w:docPartBody>
        <w:p w:rsidR="00CA28B8" w:rsidRDefault="00DD55F3" w:rsidP="00DD55F3">
          <w:pPr>
            <w:pStyle w:val="F3B54597987D4B41977ABAAD3121E610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A7678F88478140C2AB6D1692D7DE65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A13648-4CBC-4FA4-A318-F98CFBAF234C}"/>
      </w:docPartPr>
      <w:docPartBody>
        <w:p w:rsidR="00CA28B8" w:rsidRDefault="00DD55F3" w:rsidP="00DD55F3">
          <w:pPr>
            <w:pStyle w:val="A7678F88478140C2AB6D1692D7DE6587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89BCFFCE2A384EC0B3BA7C48EFE105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231F82-1B0A-4520-AFE7-C62C0DF20C1C}"/>
      </w:docPartPr>
      <w:docPartBody>
        <w:p w:rsidR="00CA28B8" w:rsidRDefault="00DD55F3" w:rsidP="00DD55F3">
          <w:pPr>
            <w:pStyle w:val="89BCFFCE2A384EC0B3BA7C48EFE1058E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7BE7012827404E51B7D45E9773B2CA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5296EF-9772-4701-8580-9152F8D57695}"/>
      </w:docPartPr>
      <w:docPartBody>
        <w:p w:rsidR="00CA28B8" w:rsidRDefault="00DD55F3" w:rsidP="00DD55F3">
          <w:pPr>
            <w:pStyle w:val="7BE7012827404E51B7D45E9773B2CA14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0FA50C0B9B4349188619C32D7A405E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4F05A0-3065-49B1-90BA-6D1732704279}"/>
      </w:docPartPr>
      <w:docPartBody>
        <w:p w:rsidR="00CA28B8" w:rsidRDefault="00DD55F3" w:rsidP="00DD55F3">
          <w:pPr>
            <w:pStyle w:val="0FA50C0B9B4349188619C32D7A405E96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43F838F8315F4D2AB1FB3D21ECA480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4534A0-919C-483D-8914-68F14F0FF0C1}"/>
      </w:docPartPr>
      <w:docPartBody>
        <w:p w:rsidR="00CA28B8" w:rsidRDefault="00DD55F3" w:rsidP="00DD55F3">
          <w:pPr>
            <w:pStyle w:val="43F838F8315F4D2AB1FB3D21ECA480C5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CDE414404E96474A94815ABBD33CB3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16F1D0-0B72-4DFD-8038-FBB94F44D85F}"/>
      </w:docPartPr>
      <w:docPartBody>
        <w:p w:rsidR="00CA28B8" w:rsidRDefault="00DD55F3" w:rsidP="00DD55F3">
          <w:pPr>
            <w:pStyle w:val="CDE414404E96474A94815ABBD33CB388"/>
          </w:pPr>
          <w:r w:rsidRPr="0070265A">
            <w:rPr>
              <w:rStyle w:val="PlaceholderText"/>
            </w:rPr>
            <w:t>Choose an item.</w:t>
          </w:r>
        </w:p>
      </w:docPartBody>
    </w:docPart>
    <w:docPart>
      <w:docPartPr>
        <w:name w:val="9E8A317865584ED18C5F6C925F4126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B71414-6502-4402-82F5-B73AF1136FD8}"/>
      </w:docPartPr>
      <w:docPartBody>
        <w:p w:rsidR="00CA28B8" w:rsidRDefault="00DD55F3" w:rsidP="00DD55F3">
          <w:pPr>
            <w:pStyle w:val="9E8A317865584ED18C5F6C925F412654"/>
          </w:pPr>
          <w:r w:rsidRPr="0070265A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5F3"/>
    <w:rsid w:val="00CA28B8"/>
    <w:rsid w:val="00D4149C"/>
    <w:rsid w:val="00DD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55F3"/>
    <w:rPr>
      <w:color w:val="808080"/>
    </w:rPr>
  </w:style>
  <w:style w:type="paragraph" w:customStyle="1" w:styleId="6F9C64C26A3444999EEA8E42B3A1349E">
    <w:name w:val="6F9C64C26A3444999EEA8E42B3A1349E"/>
    <w:rsid w:val="00DD55F3"/>
  </w:style>
  <w:style w:type="paragraph" w:customStyle="1" w:styleId="72D939F46D594E6982A621CA0825596C">
    <w:name w:val="72D939F46D594E6982A621CA0825596C"/>
    <w:rsid w:val="00DD55F3"/>
  </w:style>
  <w:style w:type="paragraph" w:customStyle="1" w:styleId="65E6FC420D5440A4AA5920BCE9C7BD28">
    <w:name w:val="65E6FC420D5440A4AA5920BCE9C7BD28"/>
    <w:rsid w:val="00DD55F3"/>
  </w:style>
  <w:style w:type="paragraph" w:customStyle="1" w:styleId="C87CF67A070B4C05AE1C862B16C61A6D">
    <w:name w:val="C87CF67A070B4C05AE1C862B16C61A6D"/>
    <w:rsid w:val="00DD55F3"/>
  </w:style>
  <w:style w:type="paragraph" w:customStyle="1" w:styleId="E1F0A156CC2E4C65A7DFC46E26AA6127">
    <w:name w:val="E1F0A156CC2E4C65A7DFC46E26AA6127"/>
    <w:rsid w:val="00DD55F3"/>
  </w:style>
  <w:style w:type="paragraph" w:customStyle="1" w:styleId="F8B68549704B4B1AB69CDD0B15D8CBF2">
    <w:name w:val="F8B68549704B4B1AB69CDD0B15D8CBF2"/>
    <w:rsid w:val="00DD55F3"/>
  </w:style>
  <w:style w:type="paragraph" w:customStyle="1" w:styleId="5C0B8ADFD2F444FBBA7603C94DEEF5F0">
    <w:name w:val="5C0B8ADFD2F444FBBA7603C94DEEF5F0"/>
    <w:rsid w:val="00DD55F3"/>
  </w:style>
  <w:style w:type="paragraph" w:customStyle="1" w:styleId="316070C6227E42B0A96513B5804696CB">
    <w:name w:val="316070C6227E42B0A96513B5804696CB"/>
    <w:rsid w:val="00DD55F3"/>
  </w:style>
  <w:style w:type="paragraph" w:customStyle="1" w:styleId="B1F6A1E357374352928AD3C9AA29FA39">
    <w:name w:val="B1F6A1E357374352928AD3C9AA29FA39"/>
    <w:rsid w:val="00DD55F3"/>
  </w:style>
  <w:style w:type="paragraph" w:customStyle="1" w:styleId="635368D37F154367B33DF121610F0A16">
    <w:name w:val="635368D37F154367B33DF121610F0A16"/>
    <w:rsid w:val="00DD55F3"/>
  </w:style>
  <w:style w:type="paragraph" w:customStyle="1" w:styleId="3522F44C56C44ACEBB80F7466B7EC90E">
    <w:name w:val="3522F44C56C44ACEBB80F7466B7EC90E"/>
    <w:rsid w:val="00DD55F3"/>
  </w:style>
  <w:style w:type="paragraph" w:customStyle="1" w:styleId="5254C7389121442E848F86BC8A0BEBCB">
    <w:name w:val="5254C7389121442E848F86BC8A0BEBCB"/>
    <w:rsid w:val="00DD55F3"/>
  </w:style>
  <w:style w:type="paragraph" w:customStyle="1" w:styleId="D0A52BB590EC40F1995376290A53ADC1">
    <w:name w:val="D0A52BB590EC40F1995376290A53ADC1"/>
    <w:rsid w:val="00DD55F3"/>
  </w:style>
  <w:style w:type="paragraph" w:customStyle="1" w:styleId="4A1456286BCC44C4B76B9C71998DECE7">
    <w:name w:val="4A1456286BCC44C4B76B9C71998DECE7"/>
    <w:rsid w:val="00DD55F3"/>
  </w:style>
  <w:style w:type="paragraph" w:customStyle="1" w:styleId="10D5BB5C82E749709E5817EBF1B653CA">
    <w:name w:val="10D5BB5C82E749709E5817EBF1B653CA"/>
    <w:rsid w:val="00DD55F3"/>
  </w:style>
  <w:style w:type="paragraph" w:customStyle="1" w:styleId="2FB9B4E6808742C38DEFAF4A1DD77B45">
    <w:name w:val="2FB9B4E6808742C38DEFAF4A1DD77B45"/>
    <w:rsid w:val="00DD55F3"/>
  </w:style>
  <w:style w:type="paragraph" w:customStyle="1" w:styleId="E009EED203EB4BD2BD1CA5EFD44A62C6">
    <w:name w:val="E009EED203EB4BD2BD1CA5EFD44A62C6"/>
    <w:rsid w:val="00DD55F3"/>
  </w:style>
  <w:style w:type="paragraph" w:customStyle="1" w:styleId="D4FB8EBCFD8F48B29A4D7B80D3566513">
    <w:name w:val="D4FB8EBCFD8F48B29A4D7B80D3566513"/>
    <w:rsid w:val="00DD55F3"/>
  </w:style>
  <w:style w:type="paragraph" w:customStyle="1" w:styleId="16C252C4E7254EFDB5912A91C994740A">
    <w:name w:val="16C252C4E7254EFDB5912A91C994740A"/>
    <w:rsid w:val="00DD55F3"/>
  </w:style>
  <w:style w:type="paragraph" w:customStyle="1" w:styleId="AD4E3FDE77C74DB79BFC1C74EB8091BB">
    <w:name w:val="AD4E3FDE77C74DB79BFC1C74EB8091BB"/>
    <w:rsid w:val="00DD55F3"/>
  </w:style>
  <w:style w:type="paragraph" w:customStyle="1" w:styleId="3AA8C2BF03604EB7B603E41BEF9C6209">
    <w:name w:val="3AA8C2BF03604EB7B603E41BEF9C6209"/>
    <w:rsid w:val="00DD55F3"/>
  </w:style>
  <w:style w:type="paragraph" w:customStyle="1" w:styleId="D54818FCB09548299D975D97623C6FB7">
    <w:name w:val="D54818FCB09548299D975D97623C6FB7"/>
    <w:rsid w:val="00DD55F3"/>
  </w:style>
  <w:style w:type="paragraph" w:customStyle="1" w:styleId="F9BE8B077B75476A9C97A683434965C4">
    <w:name w:val="F9BE8B077B75476A9C97A683434965C4"/>
    <w:rsid w:val="00DD55F3"/>
  </w:style>
  <w:style w:type="paragraph" w:customStyle="1" w:styleId="EA95FEDBB5514988BD0E9A3B322D06EE">
    <w:name w:val="EA95FEDBB5514988BD0E9A3B322D06EE"/>
    <w:rsid w:val="00DD55F3"/>
  </w:style>
  <w:style w:type="paragraph" w:customStyle="1" w:styleId="A6CFBB7B7D51458CB7D427026532ADFF">
    <w:name w:val="A6CFBB7B7D51458CB7D427026532ADFF"/>
    <w:rsid w:val="00DD55F3"/>
  </w:style>
  <w:style w:type="paragraph" w:customStyle="1" w:styleId="4490F0CC7C2C417B9030BA35E8313E5F">
    <w:name w:val="4490F0CC7C2C417B9030BA35E8313E5F"/>
    <w:rsid w:val="00DD55F3"/>
  </w:style>
  <w:style w:type="paragraph" w:customStyle="1" w:styleId="7B52BCE275D04C20BB35F70EE0337158">
    <w:name w:val="7B52BCE275D04C20BB35F70EE0337158"/>
    <w:rsid w:val="00DD55F3"/>
  </w:style>
  <w:style w:type="paragraph" w:customStyle="1" w:styleId="46391CA8E62E49A080ED31D2DB4C1386">
    <w:name w:val="46391CA8E62E49A080ED31D2DB4C1386"/>
    <w:rsid w:val="00DD55F3"/>
  </w:style>
  <w:style w:type="paragraph" w:customStyle="1" w:styleId="C0B9012258244B2E8E323AD59D30970D">
    <w:name w:val="C0B9012258244B2E8E323AD59D30970D"/>
    <w:rsid w:val="00DD55F3"/>
  </w:style>
  <w:style w:type="paragraph" w:customStyle="1" w:styleId="078877C7EF744536808541E9AB626819">
    <w:name w:val="078877C7EF744536808541E9AB626819"/>
    <w:rsid w:val="00DD55F3"/>
  </w:style>
  <w:style w:type="paragraph" w:customStyle="1" w:styleId="55DA8A01426D490593B07E713129E64C">
    <w:name w:val="55DA8A01426D490593B07E713129E64C"/>
    <w:rsid w:val="00DD55F3"/>
  </w:style>
  <w:style w:type="paragraph" w:customStyle="1" w:styleId="61C065BDC0374A3F88E93447BA26DFC8">
    <w:name w:val="61C065BDC0374A3F88E93447BA26DFC8"/>
    <w:rsid w:val="00DD55F3"/>
  </w:style>
  <w:style w:type="paragraph" w:customStyle="1" w:styleId="F3B54597987D4B41977ABAAD3121E610">
    <w:name w:val="F3B54597987D4B41977ABAAD3121E610"/>
    <w:rsid w:val="00DD55F3"/>
  </w:style>
  <w:style w:type="paragraph" w:customStyle="1" w:styleId="A7678F88478140C2AB6D1692D7DE6587">
    <w:name w:val="A7678F88478140C2AB6D1692D7DE6587"/>
    <w:rsid w:val="00DD55F3"/>
  </w:style>
  <w:style w:type="paragraph" w:customStyle="1" w:styleId="89BCFFCE2A384EC0B3BA7C48EFE1058E">
    <w:name w:val="89BCFFCE2A384EC0B3BA7C48EFE1058E"/>
    <w:rsid w:val="00DD55F3"/>
  </w:style>
  <w:style w:type="paragraph" w:customStyle="1" w:styleId="7BE7012827404E51B7D45E9773B2CA14">
    <w:name w:val="7BE7012827404E51B7D45E9773B2CA14"/>
    <w:rsid w:val="00DD55F3"/>
  </w:style>
  <w:style w:type="paragraph" w:customStyle="1" w:styleId="0FA50C0B9B4349188619C32D7A405E96">
    <w:name w:val="0FA50C0B9B4349188619C32D7A405E96"/>
    <w:rsid w:val="00DD55F3"/>
  </w:style>
  <w:style w:type="paragraph" w:customStyle="1" w:styleId="43F838F8315F4D2AB1FB3D21ECA480C5">
    <w:name w:val="43F838F8315F4D2AB1FB3D21ECA480C5"/>
    <w:rsid w:val="00DD55F3"/>
  </w:style>
  <w:style w:type="paragraph" w:customStyle="1" w:styleId="CDE414404E96474A94815ABBD33CB388">
    <w:name w:val="CDE414404E96474A94815ABBD33CB388"/>
    <w:rsid w:val="00DD55F3"/>
  </w:style>
  <w:style w:type="paragraph" w:customStyle="1" w:styleId="9E8A317865584ED18C5F6C925F412654">
    <w:name w:val="9E8A317865584ED18C5F6C925F412654"/>
    <w:rsid w:val="00DD55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den</dc:creator>
  <cp:keywords/>
  <dc:description/>
  <cp:lastModifiedBy>Rebekah Eden</cp:lastModifiedBy>
  <cp:revision>3</cp:revision>
  <dcterms:created xsi:type="dcterms:W3CDTF">2022-12-07T06:10:00Z</dcterms:created>
  <dcterms:modified xsi:type="dcterms:W3CDTF">2023-03-1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14T09:05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652dcdb-9b7d-44ad-87dd-15f593d5051f</vt:lpwstr>
  </property>
  <property fmtid="{D5CDD505-2E9C-101B-9397-08002B2CF9AE}" pid="8" name="MSIP_Label_0f488380-630a-4f55-a077-a19445e3f360_ContentBits">
    <vt:lpwstr>0</vt:lpwstr>
  </property>
</Properties>
</file>